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right" w:tblpY="588"/>
        <w:tblW w:w="53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998"/>
        <w:gridCol w:w="989"/>
        <w:gridCol w:w="714"/>
        <w:gridCol w:w="708"/>
        <w:gridCol w:w="568"/>
        <w:gridCol w:w="565"/>
        <w:gridCol w:w="568"/>
        <w:gridCol w:w="708"/>
        <w:gridCol w:w="693"/>
        <w:gridCol w:w="559"/>
        <w:gridCol w:w="592"/>
        <w:gridCol w:w="565"/>
        <w:gridCol w:w="467"/>
        <w:gridCol w:w="655"/>
        <w:gridCol w:w="991"/>
        <w:gridCol w:w="550"/>
        <w:gridCol w:w="467"/>
        <w:gridCol w:w="756"/>
        <w:gridCol w:w="509"/>
        <w:gridCol w:w="553"/>
        <w:gridCol w:w="708"/>
      </w:tblGrid>
      <w:tr w:rsidR="00860284" w:rsidRPr="004359D3" w:rsidTr="00D4678B">
        <w:trPr>
          <w:trHeight w:val="699"/>
        </w:trPr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382" w:type="pct"/>
            <w:gridSpan w:val="6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MC vs ovule development</w:t>
            </w:r>
          </w:p>
          <w:p w:rsidR="00860284" w:rsidRPr="00D55367" w:rsidRDefault="00860284" w:rsidP="0043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25" w:type="pct"/>
            <w:gridSpan w:val="7"/>
            <w:shd w:val="clear" w:color="auto" w:fill="auto"/>
            <w:noWrap/>
            <w:vAlign w:val="bottom"/>
            <w:hideMark/>
          </w:tcPr>
          <w:p w:rsidR="00860284" w:rsidRPr="00D55367" w:rsidRDefault="004359D3" w:rsidP="0043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D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yad</w:t>
            </w:r>
            <w:proofErr w:type="spellEnd"/>
            <w:r w:rsidR="00860284"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vs </w:t>
            </w:r>
            <w:r w:rsidR="00860284"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vule development</w:t>
            </w:r>
          </w:p>
          <w:p w:rsidR="00860284" w:rsidRPr="00D55367" w:rsidRDefault="00860284" w:rsidP="0043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524" w:type="pct"/>
            <w:gridSpan w:val="7"/>
            <w:shd w:val="clear" w:color="auto" w:fill="auto"/>
            <w:noWrap/>
            <w:vAlign w:val="bottom"/>
            <w:hideMark/>
          </w:tcPr>
          <w:p w:rsidR="00860284" w:rsidRPr="004359D3" w:rsidRDefault="004359D3" w:rsidP="0043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359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iad/tetrad</w:t>
            </w: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vs </w:t>
            </w: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vule development</w:t>
            </w:r>
          </w:p>
          <w:p w:rsidR="00860284" w:rsidRPr="00D55367" w:rsidRDefault="00860284" w:rsidP="00435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B2576" w:rsidRPr="00860284" w:rsidTr="00DB2576">
        <w:trPr>
          <w:trHeight w:val="645"/>
        </w:trPr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  <w:proofErr w:type="spellStart"/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Genotype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bottom"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. ovules at MM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arly</w:t>
            </w:r>
          </w:p>
        </w:tc>
        <w:tc>
          <w:tcPr>
            <w:tcW w:w="240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%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ate</w:t>
            </w:r>
          </w:p>
        </w:tc>
        <w:tc>
          <w:tcPr>
            <w:tcW w:w="190" w:type="pct"/>
            <w:shd w:val="clear" w:color="auto" w:fill="F2F2F2" w:themeFill="background1" w:themeFillShade="F2"/>
            <w:vAlign w:val="bottom"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%</w:t>
            </w:r>
          </w:p>
        </w:tc>
        <w:tc>
          <w:tcPr>
            <w:tcW w:w="191" w:type="pct"/>
            <w:shd w:val="clear" w:color="auto" w:fill="auto"/>
            <w:noWrap/>
            <w:vAlign w:val="bottom"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No. ovules at </w:t>
            </w: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yad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arly</w:t>
            </w:r>
          </w:p>
        </w:tc>
        <w:tc>
          <w:tcPr>
            <w:tcW w:w="188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%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ate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No. ovules at </w:t>
            </w:r>
            <w:r w:rsidRPr="008602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iad/tetrad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arly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ate</w:t>
            </w:r>
          </w:p>
        </w:tc>
        <w:tc>
          <w:tcPr>
            <w:tcW w:w="186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%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</w:t>
            </w:r>
          </w:p>
        </w:tc>
      </w:tr>
      <w:tr w:rsidR="00DB2576" w:rsidRPr="00860284" w:rsidTr="00DB2576">
        <w:trPr>
          <w:trHeight w:val="645"/>
        </w:trPr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LTM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240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           -      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90" w:type="pct"/>
            <w:shd w:val="clear" w:color="auto" w:fill="F2F2F2" w:themeFill="background1" w:themeFillShade="F2"/>
            <w:vAlign w:val="bottom"/>
          </w:tcPr>
          <w:p w:rsidR="00860284" w:rsidRPr="00D55367" w:rsidRDefault="00860284" w:rsidP="00DB2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7</w:t>
            </w:r>
          </w:p>
        </w:tc>
        <w:tc>
          <w:tcPr>
            <w:tcW w:w="188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10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     -      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     -     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36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311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2    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54</w:t>
            </w:r>
          </w:p>
        </w:tc>
        <w:tc>
          <w:tcPr>
            <w:tcW w:w="186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1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5    </w:t>
            </w:r>
          </w:p>
        </w:tc>
      </w:tr>
      <w:tr w:rsidR="00DB2576" w:rsidRPr="00860284" w:rsidTr="00DB2576">
        <w:trPr>
          <w:trHeight w:val="645"/>
        </w:trPr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65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240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10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     -      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</w:t>
            </w:r>
          </w:p>
        </w:tc>
        <w:tc>
          <w:tcPr>
            <w:tcW w:w="190" w:type="pct"/>
            <w:shd w:val="clear" w:color="auto" w:fill="F2F2F2" w:themeFill="background1" w:themeFillShade="F2"/>
            <w:vAlign w:val="bottom"/>
          </w:tcPr>
          <w:p w:rsidR="00860284" w:rsidRPr="00D55367" w:rsidRDefault="00860284" w:rsidP="00DB2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bottom"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09</w:t>
            </w:r>
          </w:p>
        </w:tc>
        <w:tc>
          <w:tcPr>
            <w:tcW w:w="188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94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1    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7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</w:t>
            </w:r>
            <w:r w:rsidR="00AC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</w:t>
            </w: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3   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4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99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8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1    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186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1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,02    </w:t>
            </w:r>
          </w:p>
        </w:tc>
      </w:tr>
      <w:tr w:rsidR="00DB2576" w:rsidRPr="00860284" w:rsidTr="00DB2576">
        <w:trPr>
          <w:trHeight w:val="645"/>
        </w:trPr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51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34</w:t>
            </w:r>
          </w:p>
        </w:tc>
        <w:tc>
          <w:tcPr>
            <w:tcW w:w="240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8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5    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6</w:t>
            </w:r>
          </w:p>
        </w:tc>
        <w:tc>
          <w:tcPr>
            <w:tcW w:w="190" w:type="pct"/>
            <w:shd w:val="clear" w:color="auto" w:fill="F2F2F2" w:themeFill="background1" w:themeFillShade="F2"/>
            <w:vAlign w:val="bottom"/>
          </w:tcPr>
          <w:p w:rsidR="00860284" w:rsidRPr="00D55367" w:rsidRDefault="00860284" w:rsidP="00DB2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15</w:t>
            </w:r>
          </w:p>
        </w:tc>
        <w:tc>
          <w:tcPr>
            <w:tcW w:w="191" w:type="pct"/>
            <w:shd w:val="clear" w:color="auto" w:fill="auto"/>
            <w:noWrap/>
            <w:vAlign w:val="bottom"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6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32</w:t>
            </w:r>
          </w:p>
        </w:tc>
        <w:tc>
          <w:tcPr>
            <w:tcW w:w="188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83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2    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8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1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5   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7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66</w:t>
            </w:r>
          </w:p>
        </w:tc>
        <w:tc>
          <w:tcPr>
            <w:tcW w:w="157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6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2    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05</w:t>
            </w:r>
          </w:p>
        </w:tc>
        <w:tc>
          <w:tcPr>
            <w:tcW w:w="186" w:type="pct"/>
            <w:shd w:val="clear" w:color="auto" w:fill="F2F2F2" w:themeFill="background1" w:themeFillShade="F2"/>
            <w:noWrap/>
            <w:vAlign w:val="bottom"/>
            <w:hideMark/>
          </w:tcPr>
          <w:p w:rsidR="00860284" w:rsidRPr="00D55367" w:rsidRDefault="00860284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</w:pPr>
            <w:r w:rsidRPr="00D467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l-PL" w:eastAsia="pl-PL"/>
              </w:rPr>
              <w:t>3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860284" w:rsidRPr="00D55367" w:rsidRDefault="00AC20B5" w:rsidP="00435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      0.</w:t>
            </w:r>
            <w:bookmarkStart w:id="0" w:name="_GoBack"/>
            <w:bookmarkEnd w:id="0"/>
            <w:r w:rsidR="00860284" w:rsidRPr="00D55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02    </w:t>
            </w:r>
          </w:p>
        </w:tc>
      </w:tr>
    </w:tbl>
    <w:p w:rsidR="00D4678B" w:rsidRPr="00AC20B5" w:rsidRDefault="004359D3" w:rsidP="00D467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</w:pP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Table S4. Meiotic stages </w:t>
      </w:r>
      <w:r w:rsidR="00DB2576"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occurrence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(early or </w:t>
      </w:r>
      <w:r w:rsidR="00DB2576"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late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) 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in relation to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ovule 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(integument) 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development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. </w:t>
      </w:r>
      <w:r w:rsidR="00DB2576"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The f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requency </w:t>
      </w:r>
      <w:r w:rsidR="00DB2576"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was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evaluated from </w:t>
      </w:r>
      <w:r w:rsidR="00DB2576"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the 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ovules </w:t>
      </w:r>
      <w:r w:rsidR="000754FA"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used for </w:t>
      </w:r>
      <w:proofErr w:type="spellStart"/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callose</w:t>
      </w:r>
      <w:proofErr w:type="spellEnd"/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detection. SE= standard </w:t>
      </w:r>
      <w:r w:rsidR="00D4678B"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error; at </w:t>
      </w:r>
    </w:p>
    <w:p w:rsidR="009F44FD" w:rsidRPr="00AC20B5" w:rsidRDefault="00D4678B" w:rsidP="00D467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</w:pPr>
      <w:r w:rsidRPr="00AC20B5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pl-PL"/>
        </w:rPr>
        <w:t xml:space="preserve">P </w:t>
      </w:r>
      <w:r w:rsidRPr="00AC20B5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&lt; 0.05 level. </w:t>
      </w:r>
    </w:p>
    <w:sectPr w:rsidR="009F44FD" w:rsidRPr="00AC20B5" w:rsidSect="00D553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367"/>
    <w:rsid w:val="000754FA"/>
    <w:rsid w:val="002224AC"/>
    <w:rsid w:val="004359D3"/>
    <w:rsid w:val="00860284"/>
    <w:rsid w:val="009F44FD"/>
    <w:rsid w:val="00AC20B5"/>
    <w:rsid w:val="00D4678B"/>
    <w:rsid w:val="00D55367"/>
    <w:rsid w:val="00DB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909F61-DC08-4352-A8FB-F9BC0D1E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5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3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R</dc:creator>
  <cp:keywords/>
  <dc:description/>
  <cp:lastModifiedBy>AsiaR</cp:lastModifiedBy>
  <cp:revision>5</cp:revision>
  <dcterms:created xsi:type="dcterms:W3CDTF">2018-05-01T13:21:00Z</dcterms:created>
  <dcterms:modified xsi:type="dcterms:W3CDTF">2018-05-01T13:55:00Z</dcterms:modified>
</cp:coreProperties>
</file>